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3FAA" w:rsidRPr="001C205D" w:rsidRDefault="000E7FF7">
      <w:pPr>
        <w:rPr>
          <w:rStyle w:val="fontstyle01"/>
          <w:rFonts w:ascii="Times New Roman" w:hAnsi="Times New Roman" w:cs="Times New Roman"/>
          <w:sz w:val="20"/>
          <w:szCs w:val="20"/>
        </w:rPr>
      </w:pPr>
      <w:r w:rsidRPr="001C205D">
        <w:rPr>
          <w:rStyle w:val="fontstyle01"/>
          <w:rFonts w:ascii="Times New Roman" w:hAnsi="Times New Roman" w:cs="Times New Roman"/>
          <w:sz w:val="20"/>
          <w:szCs w:val="20"/>
        </w:rPr>
        <w:t xml:space="preserve">Table </w:t>
      </w:r>
      <w:r w:rsidR="00E63FAA" w:rsidRPr="001C205D">
        <w:rPr>
          <w:rStyle w:val="fontstyle01"/>
          <w:rFonts w:ascii="Times New Roman" w:hAnsi="Times New Roman" w:cs="Times New Roman"/>
          <w:sz w:val="20"/>
          <w:szCs w:val="20"/>
        </w:rPr>
        <w:t>S</w:t>
      </w:r>
      <w:r w:rsidRPr="001C205D">
        <w:rPr>
          <w:rStyle w:val="fontstyle01"/>
          <w:rFonts w:ascii="Times New Roman" w:hAnsi="Times New Roman" w:cs="Times New Roman"/>
          <w:sz w:val="20"/>
          <w:szCs w:val="20"/>
        </w:rPr>
        <w:t>1</w:t>
      </w:r>
    </w:p>
    <w:p w:rsidR="00860154" w:rsidRPr="001C205D" w:rsidRDefault="000E7FF7">
      <w:pPr>
        <w:rPr>
          <w:rFonts w:ascii="Times New Roman" w:hAnsi="Times New Roman" w:cs="Times New Roman"/>
          <w:sz w:val="20"/>
          <w:szCs w:val="20"/>
        </w:rPr>
      </w:pPr>
      <w:r w:rsidRPr="001C205D">
        <w:rPr>
          <w:rStyle w:val="fontstyle21"/>
          <w:rFonts w:ascii="Times New Roman" w:hAnsi="Times New Roman" w:cs="Times New Roman"/>
          <w:sz w:val="20"/>
          <w:szCs w:val="20"/>
        </w:rPr>
        <w:t>Clinicopathologic characteristics of ovarian cancer patients in 3 datasets</w:t>
      </w:r>
    </w:p>
    <w:tbl>
      <w:tblPr>
        <w:tblW w:w="5120" w:type="pct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38"/>
        <w:gridCol w:w="841"/>
        <w:gridCol w:w="1410"/>
        <w:gridCol w:w="738"/>
        <w:gridCol w:w="1527"/>
        <w:gridCol w:w="947"/>
        <w:gridCol w:w="1604"/>
      </w:tblGrid>
      <w:tr w:rsidR="00F90557" w:rsidRPr="001C205D" w:rsidTr="000F5217">
        <w:trPr>
          <w:trHeight w:val="285"/>
        </w:trPr>
        <w:tc>
          <w:tcPr>
            <w:tcW w:w="84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0557" w:rsidRPr="001C205D" w:rsidRDefault="00F90557" w:rsidP="00CD31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32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90557" w:rsidRPr="001C205D" w:rsidRDefault="00F90557" w:rsidP="00CD31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GA Total (n = 511)</w:t>
            </w:r>
          </w:p>
        </w:tc>
        <w:tc>
          <w:tcPr>
            <w:tcW w:w="133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90557" w:rsidRPr="001C205D" w:rsidRDefault="00F90557" w:rsidP="00CD31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C20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hill</w:t>
            </w:r>
            <w:proofErr w:type="spellEnd"/>
            <w:r w:rsidRPr="001C20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otal (n = 240)</w:t>
            </w:r>
          </w:p>
        </w:tc>
        <w:tc>
          <w:tcPr>
            <w:tcW w:w="15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90557" w:rsidRPr="001C205D" w:rsidRDefault="00F90557" w:rsidP="00CD31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J Total (n = 105)</w:t>
            </w: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90557" w:rsidRPr="001C205D" w:rsidRDefault="00F90557" w:rsidP="00CD3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F90557" w:rsidRPr="001C205D" w:rsidRDefault="00F90557" w:rsidP="00CD3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8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F90557" w:rsidRPr="001C205D" w:rsidRDefault="00F90557" w:rsidP="00CD3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OS (95% CI), y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F90557" w:rsidRPr="001C205D" w:rsidRDefault="00F90557" w:rsidP="00CD3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8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F90557" w:rsidRPr="001C205D" w:rsidRDefault="00F90557" w:rsidP="00CD3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OS (95% CI), y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F90557" w:rsidRPr="001C205D" w:rsidRDefault="00F90557" w:rsidP="00CD3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F90557" w:rsidRPr="001C205D" w:rsidRDefault="00F90557" w:rsidP="00CD31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OS (95% CI), y</w:t>
            </w: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, y</w:t>
            </w:r>
          </w:p>
        </w:tc>
        <w:tc>
          <w:tcPr>
            <w:tcW w:w="49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5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 (3.7 to 4.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 (2.0 to 2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 (2.2 to 2.7)</w:t>
            </w: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 (2.8 to 3.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 (2.7 to 3.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 (1.4 to 2.1)</w:t>
            </w: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 (6.7</w:t>
            </w:r>
            <w:proofErr w:type="gramStart"/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 )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 (1.9 to 3.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 (1.8 to 7.9)</w:t>
            </w: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 (3.7</w:t>
            </w:r>
            <w:proofErr w:type="gramStart"/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 )</w:t>
            </w:r>
            <w:proofErr w:type="gram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 (1.0 to 7.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 (2.8 to 4.4)</w:t>
            </w: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 (3.3-4.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 (2.4 to 2.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 (1.9 to 2.3)</w:t>
            </w: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 (2.2- 4.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 (1.6 to 3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 (1.6 to 2.7)</w:t>
            </w: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own</w:t>
            </w:r>
            <w:proofErr w:type="spellEnd"/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232DE4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232DE4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232DE4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232DE4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232DE4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(4.5 to 6.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 (-0.1 to 10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 (1.8 to 3.1)</w:t>
            </w: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(3.5 to 6.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 (2.1 to 2.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 (1.7 to 2.5)</w:t>
            </w: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(3.2 to 4.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 (2.4 to 3.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 (2.0 to 2.6)</w:t>
            </w: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own</w:t>
            </w:r>
            <w:proofErr w:type="spellEnd"/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232DE4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232DE4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232DE4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 (1.5 to 3.0)</w:t>
            </w: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ical debulki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–10mm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(3.4 to 4.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 (2.4 to 3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 (2.2 to 2.9)</w:t>
            </w: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tcBorders>
              <w:top w:val="nil"/>
              <w:left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11mm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(2.6 to 3.5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 (2.0 to 3.0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 (1.9</w:t>
            </w:r>
            <w:bookmarkStart w:id="0" w:name="_GoBack"/>
            <w:bookmarkEnd w:id="0"/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2.4)</w:t>
            </w:r>
          </w:p>
        </w:tc>
      </w:tr>
      <w:tr w:rsidR="00F90557" w:rsidRPr="001C205D" w:rsidTr="000F5217">
        <w:trPr>
          <w:trHeight w:val="285"/>
        </w:trPr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own</w:t>
            </w:r>
            <w:proofErr w:type="spellEnd"/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90557" w:rsidRPr="001C205D" w:rsidRDefault="00232DE4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F90557" w:rsidRPr="001C205D" w:rsidRDefault="00232DE4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 (2.2 to 3.4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90557" w:rsidRPr="001C205D" w:rsidRDefault="00F90557" w:rsidP="00F905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0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 (1.2 to 2.5)</w:t>
            </w:r>
          </w:p>
        </w:tc>
      </w:tr>
    </w:tbl>
    <w:p w:rsidR="00F90557" w:rsidRPr="001C205D" w:rsidRDefault="00FE3CB4" w:rsidP="00232DE4">
      <w:pPr>
        <w:rPr>
          <w:rFonts w:ascii="Times New Roman" w:hAnsi="Times New Roman" w:cs="Times New Roman"/>
          <w:sz w:val="20"/>
          <w:szCs w:val="20"/>
        </w:rPr>
      </w:pPr>
      <w:r w:rsidRPr="001C205D">
        <w:rPr>
          <w:rFonts w:asciiTheme="majorBidi" w:hAnsiTheme="majorBidi" w:cstheme="majorBidi"/>
          <w:sz w:val="20"/>
          <w:szCs w:val="20"/>
        </w:rPr>
        <w:t xml:space="preserve">NOTE: </w:t>
      </w:r>
      <w:r w:rsidR="00232DE4" w:rsidRPr="001C205D">
        <w:rPr>
          <w:rFonts w:ascii="Times New Roman" w:hAnsi="Times New Roman" w:cs="Times New Roman"/>
          <w:sz w:val="20"/>
          <w:szCs w:val="20"/>
        </w:rPr>
        <w:t>CI = confidence interval; OS = overall survival; — = not applicable.</w:t>
      </w:r>
    </w:p>
    <w:p w:rsidR="00FE3CB4" w:rsidRPr="001C205D" w:rsidRDefault="00FE3CB4" w:rsidP="00232DE4">
      <w:pPr>
        <w:rPr>
          <w:rFonts w:ascii="Times New Roman" w:hAnsi="Times New Roman" w:cs="Times New Roman"/>
          <w:sz w:val="20"/>
          <w:szCs w:val="20"/>
        </w:rPr>
      </w:pPr>
    </w:p>
    <w:sectPr w:rsidR="00FE3CB4" w:rsidRPr="001C20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642B" w:rsidRDefault="004E642B" w:rsidP="00F90557">
      <w:r>
        <w:separator/>
      </w:r>
    </w:p>
  </w:endnote>
  <w:endnote w:type="continuationSeparator" w:id="0">
    <w:p w:rsidR="004E642B" w:rsidRDefault="004E642B" w:rsidP="00F90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-Bold">
    <w:altName w:val="Cambria"/>
    <w:panose1 w:val="00000000000000000000"/>
    <w:charset w:val="00"/>
    <w:family w:val="roman"/>
    <w:notTrueType/>
    <w:pitch w:val="default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642B" w:rsidRDefault="004E642B" w:rsidP="00F90557">
      <w:r>
        <w:separator/>
      </w:r>
    </w:p>
  </w:footnote>
  <w:footnote w:type="continuationSeparator" w:id="0">
    <w:p w:rsidR="004E642B" w:rsidRDefault="004E642B" w:rsidP="00F90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E8E"/>
    <w:rsid w:val="000E7FF7"/>
    <w:rsid w:val="000F5217"/>
    <w:rsid w:val="000F7710"/>
    <w:rsid w:val="001C205D"/>
    <w:rsid w:val="00232DE4"/>
    <w:rsid w:val="002C3E26"/>
    <w:rsid w:val="004E642B"/>
    <w:rsid w:val="00716E66"/>
    <w:rsid w:val="00860154"/>
    <w:rsid w:val="008C5815"/>
    <w:rsid w:val="00972B01"/>
    <w:rsid w:val="00A37189"/>
    <w:rsid w:val="00B1315D"/>
    <w:rsid w:val="00CD1E8E"/>
    <w:rsid w:val="00CD3170"/>
    <w:rsid w:val="00E63FAA"/>
    <w:rsid w:val="00EB4717"/>
    <w:rsid w:val="00F90557"/>
    <w:rsid w:val="00FE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AA5F4E-5062-46A5-BDBD-324EBE545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05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0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557"/>
    <w:rPr>
      <w:sz w:val="18"/>
      <w:szCs w:val="18"/>
    </w:rPr>
  </w:style>
  <w:style w:type="character" w:customStyle="1" w:styleId="fontstyle01">
    <w:name w:val="fontstyle01"/>
    <w:basedOn w:val="a0"/>
    <w:rsid w:val="000E7FF7"/>
    <w:rPr>
      <w:rFonts w:ascii="Univers-Bold" w:hAnsi="Univers-Bold" w:hint="default"/>
      <w:b/>
      <w:bCs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0E7FF7"/>
    <w:rPr>
      <w:rFonts w:ascii="Univers" w:hAnsi="Univers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song guo</dc:creator>
  <cp:keywords/>
  <dc:description/>
  <cp:lastModifiedBy>ensong guo</cp:lastModifiedBy>
  <cp:revision>19</cp:revision>
  <dcterms:created xsi:type="dcterms:W3CDTF">2017-05-01T21:31:00Z</dcterms:created>
  <dcterms:modified xsi:type="dcterms:W3CDTF">2019-03-28T01:59:00Z</dcterms:modified>
</cp:coreProperties>
</file>